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33" w:type="dxa"/>
        <w:tblLook w:val="04A0" w:firstRow="1" w:lastRow="0" w:firstColumn="1" w:lastColumn="0" w:noHBand="0" w:noVBand="1"/>
      </w:tblPr>
      <w:tblGrid>
        <w:gridCol w:w="1433"/>
        <w:gridCol w:w="929"/>
        <w:gridCol w:w="1057"/>
        <w:gridCol w:w="1014"/>
        <w:gridCol w:w="929"/>
        <w:gridCol w:w="1057"/>
        <w:gridCol w:w="1014"/>
      </w:tblGrid>
      <w:tr w:rsidR="00D974BC" w:rsidRPr="00EC4CC7" w14:paraId="4360CCB0" w14:textId="77777777" w:rsidTr="004F73DB">
        <w:trPr>
          <w:trHeight w:val="2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DD7E" w14:textId="77777777" w:rsidR="00D974BC" w:rsidRPr="00EC4CC7" w:rsidRDefault="00D974BC" w:rsidP="004F73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C4CC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1213D3" w14:textId="77777777" w:rsidR="00D974BC" w:rsidRPr="00EC4CC7" w:rsidRDefault="00D974BC" w:rsidP="004F7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reasing</w:t>
            </w: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8F529C" w14:textId="77777777" w:rsidR="00D974BC" w:rsidRPr="00EC4CC7" w:rsidRDefault="00D974BC" w:rsidP="004F7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reasing</w:t>
            </w:r>
          </w:p>
        </w:tc>
      </w:tr>
      <w:tr w:rsidR="00D974BC" w:rsidRPr="00EC4CC7" w14:paraId="2055CD52" w14:textId="77777777" w:rsidTr="004F73DB">
        <w:trPr>
          <w:trHeight w:val="492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9679B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8A62F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C431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6F0BE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EA0FC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2B60C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E9D5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</w:tr>
      <w:tr w:rsidR="00D974BC" w:rsidRPr="009B0D2F" w14:paraId="6F47DED6" w14:textId="77777777" w:rsidTr="004F73DB">
        <w:trPr>
          <w:trHeight w:val="39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92AA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Apr)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up>
                </m:s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4F5C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E60D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567C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111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6F8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44F6D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96</w:t>
            </w:r>
          </w:p>
        </w:tc>
      </w:tr>
      <w:tr w:rsidR="00D974BC" w:rsidRPr="009B0D2F" w14:paraId="42496714" w14:textId="77777777" w:rsidTr="004F73DB">
        <w:trPr>
          <w:trHeight w:val="4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BA91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B)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up>
                </m:s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E2C3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DDC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3AE35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EBA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3AC6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8D3FD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64</w:t>
            </w:r>
          </w:p>
        </w:tc>
      </w:tr>
      <w:tr w:rsidR="00D974BC" w:rsidRPr="009B0D2F" w14:paraId="4340EB15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3FC3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1,s=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B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D8F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F76A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E7C5E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5FA5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1AD6E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715ED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9</w:t>
            </w:r>
          </w:p>
        </w:tc>
      </w:tr>
      <w:tr w:rsidR="00D974BC" w:rsidRPr="009B0D2F" w14:paraId="0A4BB8F1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5122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1,s=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B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4A4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B08D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80FDA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F6FD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04C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7267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19</w:t>
            </w:r>
          </w:p>
        </w:tc>
      </w:tr>
      <w:tr w:rsidR="00D974BC" w:rsidRPr="009B0D2F" w14:paraId="2F6C805D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A5E2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2,s=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B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88A5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0EF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7D84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A8C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047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8C36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2</w:t>
            </w:r>
          </w:p>
        </w:tc>
      </w:tr>
      <w:tr w:rsidR="00D974BC" w:rsidRPr="009B0D2F" w14:paraId="3BD88347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29A1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=2,s=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B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AE805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DC4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5C50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3F9A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554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D8E4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16</w:t>
            </w:r>
          </w:p>
        </w:tc>
      </w:tr>
      <w:tr w:rsidR="00D974BC" w:rsidRPr="009B0D2F" w14:paraId="4DC0A44B" w14:textId="77777777" w:rsidTr="004F73DB">
        <w:trPr>
          <w:trHeight w:val="55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0FEE6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.daily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C20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365C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4580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23BD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A62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C0F3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</w:tr>
      <w:tr w:rsidR="00D974BC" w:rsidRPr="009B0D2F" w14:paraId="1E0CC42B" w14:textId="77777777" w:rsidTr="004F73DB">
        <w:trPr>
          <w:trHeight w:val="4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BFFD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.daily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3895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86B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10B7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1F78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BB7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4DFD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4</w:t>
            </w:r>
          </w:p>
        </w:tc>
      </w:tr>
      <w:tr w:rsidR="00D974BC" w:rsidRPr="009B0D2F" w14:paraId="0AE9BEC1" w14:textId="77777777" w:rsidTr="004F73DB">
        <w:trPr>
          <w:trHeight w:val="45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E5B1E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3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.daily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824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421A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AD67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3BF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2BD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C273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</w:tr>
      <w:tr w:rsidR="00D974BC" w:rsidRPr="009B0D2F" w14:paraId="7DFDFD6E" w14:textId="77777777" w:rsidTr="004F73DB">
        <w:trPr>
          <w:trHeight w:val="5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AE22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4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.daily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14CA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32F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226A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2283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CB0DF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A4962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4</w:t>
            </w:r>
          </w:p>
        </w:tc>
      </w:tr>
      <w:tr w:rsidR="00D974BC" w:rsidRPr="009B0D2F" w14:paraId="1BFF2D8A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5415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1,s=1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6B7F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8DA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5011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4C0E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B59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C290A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D974BC" w:rsidRPr="009B0D2F" w14:paraId="43582816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D6DC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1,s=2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739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42E2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ADD1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0962A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DCF2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0FBC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</w:tr>
      <w:tr w:rsidR="00D974BC" w:rsidRPr="009B0D2F" w14:paraId="79C8D6C5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AB36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2,s=1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FA9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CFF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D11AA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7AC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1095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0368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D974BC" w:rsidRPr="009B0D2F" w14:paraId="7BAD8DD0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3BD4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2,s=2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FC05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C3B0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0AAD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089E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81A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5691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</w:tr>
      <w:tr w:rsidR="00D974BC" w:rsidRPr="009B0D2F" w14:paraId="5DE3BA60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66B6F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3,s=1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4595D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2F0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A35A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0E4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944E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58D8A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D974BC" w:rsidRPr="009B0D2F" w14:paraId="02BB3AD1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1ED83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3,s=2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7F0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1F69F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F008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77C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622F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8679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44</w:t>
            </w:r>
          </w:p>
        </w:tc>
      </w:tr>
      <w:tr w:rsidR="00D974BC" w:rsidRPr="009B0D2F" w14:paraId="2F235FFB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1C6B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4,s=1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336E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C56C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29E7F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34F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6F45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891F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D974BC" w:rsidRPr="009B0D2F" w14:paraId="68CBA50C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F812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=4,s=2</m:t>
                    </m:r>
                  </m:sub>
                </m:sSub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CD3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886E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1A885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D7E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7308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1DEC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D974BC" w:rsidRPr="009B0D2F" w14:paraId="11678AD3" w14:textId="77777777" w:rsidTr="004F73DB">
        <w:trPr>
          <w:trHeight w:val="56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9EC4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=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ot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2A423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FB1E1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7AC1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13C9B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C8C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90BD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D974BC" w:rsidRPr="009B0D2F" w14:paraId="075CD2A9" w14:textId="77777777" w:rsidTr="004F73DB">
        <w:trPr>
          <w:trHeight w:val="56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8D14" w14:textId="77777777" w:rsidR="00D974BC" w:rsidRPr="00EC4CC7" w:rsidRDefault="00D974BC" w:rsidP="004F7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=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ot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21C99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D560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99BC5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98A84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BB66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922E7" w14:textId="77777777" w:rsidR="00D974BC" w:rsidRPr="00EC4CC7" w:rsidRDefault="00D974BC" w:rsidP="004F73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51</w:t>
            </w:r>
          </w:p>
        </w:tc>
      </w:tr>
    </w:tbl>
    <w:p w14:paraId="3342C309" w14:textId="77777777" w:rsidR="001917A8" w:rsidRDefault="001917A8"/>
    <w:sectPr w:rsidR="00191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4BC"/>
    <w:rsid w:val="001917A8"/>
    <w:rsid w:val="00435608"/>
    <w:rsid w:val="006C661A"/>
    <w:rsid w:val="00AC4E0F"/>
    <w:rsid w:val="00D9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26A19"/>
  <w15:chartTrackingRefBased/>
  <w15:docId w15:val="{9E104FC1-1691-494D-AFD4-4D400531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4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4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4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4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4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4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4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4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4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4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4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4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97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4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97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4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gley Lewis</dc:creator>
  <cp:keywords/>
  <dc:description/>
  <cp:lastModifiedBy>William Bagley Lewis</cp:lastModifiedBy>
  <cp:revision>1</cp:revision>
  <dcterms:created xsi:type="dcterms:W3CDTF">2024-11-06T20:00:00Z</dcterms:created>
  <dcterms:modified xsi:type="dcterms:W3CDTF">2024-11-06T20:01:00Z</dcterms:modified>
</cp:coreProperties>
</file>